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FBD82" w14:textId="77777777" w:rsidR="00FF349C" w:rsidRPr="00072859" w:rsidRDefault="0007285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  <w:r w:rsidRPr="0007285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Supporting Information</w:t>
      </w:r>
    </w:p>
    <w:p w14:paraId="4A15CE43" w14:textId="77777777" w:rsidR="00072859" w:rsidRDefault="00072859">
      <w:pPr>
        <w:rPr>
          <w:b/>
          <w:bCs/>
        </w:rPr>
      </w:pPr>
    </w:p>
    <w:p w14:paraId="4196B65C" w14:textId="77777777" w:rsidR="00072859" w:rsidRDefault="0007285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  <w:r w:rsidRPr="0007285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Table S1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r w:rsidRPr="0007285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Antibody Details in Immunofluorescence Staining Protoc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2268"/>
        <w:gridCol w:w="1417"/>
        <w:gridCol w:w="1417"/>
      </w:tblGrid>
      <w:tr w:rsidR="00683039" w:rsidRPr="00D43E97" w14:paraId="63C25EE1" w14:textId="77777777" w:rsidTr="005433FA">
        <w:tc>
          <w:tcPr>
            <w:tcW w:w="1838" w:type="dxa"/>
            <w:tcBorders>
              <w:bottom w:val="single" w:sz="4" w:space="0" w:color="auto"/>
            </w:tcBorders>
          </w:tcPr>
          <w:p w14:paraId="096E625A" w14:textId="4E4632EE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 xml:space="preserve">Antibody </w:t>
            </w:r>
            <w:r w:rsidRPr="00D43E97">
              <w:rPr>
                <w:rFonts w:ascii="Times New Roman" w:eastAsiaTheme="majorEastAsia" w:hAnsi="Times New Roman" w:cs="Times New Roman" w:hint="eastAsia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yp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BFDE53" w14:textId="43EEC9FA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Design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C108DE" w14:textId="01824F84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Compan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7E0A02" w14:textId="7A1E3AB6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Cat#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52D500" w14:textId="743FCC91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 w:hint="eastAsia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Dilytion Rate</w:t>
            </w:r>
          </w:p>
        </w:tc>
      </w:tr>
      <w:tr w:rsidR="00683039" w:rsidRPr="00D43E97" w14:paraId="61498189" w14:textId="77777777" w:rsidTr="005433FA">
        <w:tc>
          <w:tcPr>
            <w:tcW w:w="1838" w:type="dxa"/>
            <w:tcBorders>
              <w:top w:val="single" w:sz="4" w:space="0" w:color="auto"/>
            </w:tcBorders>
          </w:tcPr>
          <w:p w14:paraId="32BEBD93" w14:textId="103C7A7E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Primary antibod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A7B7017" w14:textId="6B77ABD1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nti-OXT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880B54" w14:textId="28136974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2781B7" w14:textId="13BA38D3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23045-1-A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A8080B" w14:textId="11D1F489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100</w:t>
            </w:r>
          </w:p>
        </w:tc>
      </w:tr>
      <w:tr w:rsidR="00683039" w:rsidRPr="00D43E97" w14:paraId="44240703" w14:textId="77777777" w:rsidTr="00B46E14">
        <w:tc>
          <w:tcPr>
            <w:tcW w:w="1838" w:type="dxa"/>
          </w:tcPr>
          <w:p w14:paraId="5BFB4234" w14:textId="77777777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5127B223" w14:textId="1C216973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 w:hint="eastAsia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nti-Oxytocin-neurophysin 1</w:t>
            </w:r>
          </w:p>
        </w:tc>
        <w:tc>
          <w:tcPr>
            <w:tcW w:w="2268" w:type="dxa"/>
          </w:tcPr>
          <w:p w14:paraId="7AE9BC1B" w14:textId="4658DCE3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bookmarkStart w:id="0" w:name="OLE_LINK176"/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bcam</w:t>
            </w:r>
            <w:bookmarkEnd w:id="0"/>
          </w:p>
        </w:tc>
        <w:tc>
          <w:tcPr>
            <w:tcW w:w="1417" w:type="dxa"/>
          </w:tcPr>
          <w:p w14:paraId="73E25E61" w14:textId="02A057C5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b212193</w:t>
            </w:r>
          </w:p>
        </w:tc>
        <w:tc>
          <w:tcPr>
            <w:tcW w:w="1417" w:type="dxa"/>
          </w:tcPr>
          <w:p w14:paraId="4E4B91C5" w14:textId="447E32FC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400</w:t>
            </w:r>
          </w:p>
        </w:tc>
      </w:tr>
      <w:tr w:rsidR="00683039" w:rsidRPr="00D43E97" w14:paraId="519EBEBF" w14:textId="77777777" w:rsidTr="00B46E14">
        <w:tc>
          <w:tcPr>
            <w:tcW w:w="1838" w:type="dxa"/>
          </w:tcPr>
          <w:p w14:paraId="352DCCC4" w14:textId="77777777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39154A67" w14:textId="4C1DB477" w:rsidR="00D43E97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 w:hint="eastAsia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nti-</w:t>
            </w: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β-</w:t>
            </w:r>
            <w:r w:rsidRPr="00D43E97">
              <w:rPr>
                <w:rFonts w:ascii="Times New Roman" w:eastAsiaTheme="majorEastAsia" w:hAnsi="Times New Roman" w:cs="Times New Roman" w:hint="eastAsia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myloid</w:t>
            </w:r>
          </w:p>
        </w:tc>
        <w:tc>
          <w:tcPr>
            <w:tcW w:w="2268" w:type="dxa"/>
          </w:tcPr>
          <w:p w14:paraId="00D42B09" w14:textId="7606C764" w:rsidR="00683039" w:rsidRPr="00D43E97" w:rsidRDefault="00D43E97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bookmarkStart w:id="1" w:name="OLE_LINK175"/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Cell Signaling Technology</w:t>
            </w:r>
            <w:bookmarkEnd w:id="1"/>
          </w:p>
        </w:tc>
        <w:tc>
          <w:tcPr>
            <w:tcW w:w="1417" w:type="dxa"/>
          </w:tcPr>
          <w:p w14:paraId="6683B509" w14:textId="70EB277A" w:rsidR="00683039" w:rsidRPr="00D43E97" w:rsidRDefault="00D43E97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8243</w:t>
            </w:r>
            <w:r w:rsidRPr="00D43E97">
              <w:rPr>
                <w:rFonts w:ascii="Times New Roman" w:eastAsiaTheme="majorEastAsia" w:hAnsi="Times New Roman" w:cs="Times New Roman" w:hint="eastAsia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  <w:tc>
          <w:tcPr>
            <w:tcW w:w="1417" w:type="dxa"/>
          </w:tcPr>
          <w:p w14:paraId="65C50005" w14:textId="38E32C4F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1000</w:t>
            </w:r>
          </w:p>
        </w:tc>
      </w:tr>
      <w:tr w:rsidR="00683039" w:rsidRPr="00D43E97" w14:paraId="3290161C" w14:textId="77777777" w:rsidTr="00B46E14">
        <w:tc>
          <w:tcPr>
            <w:tcW w:w="1838" w:type="dxa"/>
          </w:tcPr>
          <w:p w14:paraId="520873B0" w14:textId="77777777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</w:tcPr>
          <w:p w14:paraId="294AF9A9" w14:textId="565B85E9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nti-PSD-95</w:t>
            </w:r>
          </w:p>
        </w:tc>
        <w:tc>
          <w:tcPr>
            <w:tcW w:w="2268" w:type="dxa"/>
          </w:tcPr>
          <w:p w14:paraId="3C589040" w14:textId="7CAE9D9F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Cell Signaling Technology</w:t>
            </w:r>
          </w:p>
        </w:tc>
        <w:tc>
          <w:tcPr>
            <w:tcW w:w="1417" w:type="dxa"/>
          </w:tcPr>
          <w:p w14:paraId="2CA2C882" w14:textId="0A251FE1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3450</w:t>
            </w:r>
            <w:r w:rsidRPr="00B46E14">
              <w:rPr>
                <w:rFonts w:ascii="Times New Roman" w:eastAsiaTheme="majorEastAsia" w:hAnsi="Times New Roman" w:cs="Times New Roman" w:hint="eastAsia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T</w:t>
            </w:r>
          </w:p>
        </w:tc>
        <w:tc>
          <w:tcPr>
            <w:tcW w:w="1417" w:type="dxa"/>
          </w:tcPr>
          <w:p w14:paraId="7BF2F439" w14:textId="20070C50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250</w:t>
            </w:r>
          </w:p>
        </w:tc>
      </w:tr>
      <w:tr w:rsidR="00683039" w:rsidRPr="00D43E97" w14:paraId="1783E3C5" w14:textId="77777777" w:rsidTr="005433FA">
        <w:tc>
          <w:tcPr>
            <w:tcW w:w="1838" w:type="dxa"/>
            <w:tcBorders>
              <w:bottom w:val="single" w:sz="4" w:space="0" w:color="auto"/>
            </w:tcBorders>
          </w:tcPr>
          <w:p w14:paraId="5CACFD1F" w14:textId="77777777" w:rsidR="00683039" w:rsidRPr="00D43E97" w:rsidRDefault="00683039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3777D01" w14:textId="5FC5DD3A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nti-Iba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037B09" w14:textId="5A75A4B0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bca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93E2DD" w14:textId="1CFD19EE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b1788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72DC8C" w14:textId="433F2BC6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100</w:t>
            </w:r>
          </w:p>
        </w:tc>
      </w:tr>
      <w:tr w:rsidR="00683039" w:rsidRPr="00D43E97" w14:paraId="0819382F" w14:textId="77777777" w:rsidTr="005433FA">
        <w:tc>
          <w:tcPr>
            <w:tcW w:w="1838" w:type="dxa"/>
            <w:tcBorders>
              <w:top w:val="single" w:sz="4" w:space="0" w:color="auto"/>
            </w:tcBorders>
          </w:tcPr>
          <w:p w14:paraId="39C5BF2E" w14:textId="1E0FE0BA" w:rsidR="00683039" w:rsidRPr="00D43E97" w:rsidRDefault="00B46E14">
            <w:pPr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D43E97">
              <w:rPr>
                <w:rFonts w:ascii="Times New Roman" w:eastAsiaTheme="majorEastAsia" w:hAnsi="Times New Roman" w:cs="Times New Roman"/>
                <w:b/>
                <w:bCs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Secondary antibod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440D8B" w14:textId="11B7F0FC" w:rsidR="00683039" w:rsidRPr="00B46E14" w:rsidRDefault="00B46E14" w:rsidP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 xml:space="preserve">goat anti-rabbit </w:t>
            </w:r>
            <w:proofErr w:type="spellStart"/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IgG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C8726D" w14:textId="359AE208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ThermoFish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DA8CDA" w14:textId="0FA01FF9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A-110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5A4517" w14:textId="0700DF01" w:rsidR="00683039" w:rsidRPr="00B46E14" w:rsidRDefault="00B46E14">
            <w:pPr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</w:pPr>
            <w:r w:rsidRPr="00B46E14">
              <w:rPr>
                <w:rFonts w:ascii="Times New Roman" w:eastAsiaTheme="majorEastAsia" w:hAnsi="Times New Roman" w:cs="Times New Roman"/>
                <w:spacing w:val="-10"/>
                <w:kern w:val="28"/>
                <w:sz w:val="20"/>
                <w:szCs w:val="20"/>
                <w:shd w:val="clear" w:color="auto" w:fill="FFFFFF"/>
                <w:lang w:val="en-US"/>
              </w:rPr>
              <w:t>1:500</w:t>
            </w:r>
          </w:p>
        </w:tc>
      </w:tr>
    </w:tbl>
    <w:p w14:paraId="18FDB191" w14:textId="313F9EEA" w:rsidR="00072859" w:rsidRDefault="00072859">
      <w:pPr>
        <w:rPr>
          <w:b/>
          <w:bCs/>
        </w:rPr>
      </w:pPr>
    </w:p>
    <w:p w14:paraId="70C04EE5" w14:textId="77777777" w:rsidR="007A2396" w:rsidRDefault="007A2396">
      <w:pPr>
        <w:rPr>
          <w:b/>
          <w:bCs/>
        </w:rPr>
      </w:pPr>
    </w:p>
    <w:p w14:paraId="04019B51" w14:textId="77777777" w:rsidR="004D2B89" w:rsidRDefault="004D2B8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1F5701D0" w14:textId="77777777" w:rsidR="004D2B89" w:rsidRDefault="004D2B8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15920160" w14:textId="77777777" w:rsidR="004D2B89" w:rsidRDefault="004D2B8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7158E397" w14:textId="77777777" w:rsidR="004D2B89" w:rsidRDefault="004D2B89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774FBA7B" w14:textId="091A7C34" w:rsidR="00D85D98" w:rsidRDefault="005D70F7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spacing w:val="-10"/>
          <w:kern w:val="28"/>
          <w:sz w:val="22"/>
          <w:szCs w:val="22"/>
          <w:shd w:val="clear" w:color="auto" w:fill="FFFFFF"/>
          <w:lang w:val="en-US"/>
          <w14:ligatures w14:val="standardContextual"/>
        </w:rPr>
        <w:drawing>
          <wp:inline distT="0" distB="0" distL="0" distR="0" wp14:anchorId="581B7D41" wp14:editId="089B33D1">
            <wp:extent cx="4127500" cy="3810000"/>
            <wp:effectExtent l="0" t="0" r="0" b="0"/>
            <wp:docPr id="1388704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704850" name="Picture 138870485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E92FA" w14:textId="791FECE1" w:rsidR="00D85D98" w:rsidRPr="001533B1" w:rsidRDefault="00D85D98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  <w:bookmarkStart w:id="2" w:name="OLE_LINK181"/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Fig. S1.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bookmarkEnd w:id="2"/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Analysis of the </w:t>
      </w:r>
      <w:r w:rsidR="00882BC2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a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ssociation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b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etween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b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ehavioral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o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utcomes and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i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ntestinal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m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icrobial 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c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ommunities</w:t>
      </w:r>
      <w:r w:rsid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.</w:t>
      </w:r>
      <w:r w:rsidR="00882BC2" w:rsidRPr="00882BC2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324127" w:rsidRPr="00324127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(A)</w:t>
      </w:r>
      <w:r w:rsidR="00882BC2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80573D"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Correlation analysis between the behavioral results of the C57-GH, C57-SI, APP/PS1-GH, and APP/PS1-SI groups and the gut microbiota abundance at the </w:t>
      </w:r>
      <w:r w:rsid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family</w:t>
      </w:r>
      <w:r w:rsidR="0080573D"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level.</w:t>
      </w:r>
      <w:r w:rsid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1533B1" w:rsidRP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Spearman correlation</w:t>
      </w:r>
      <w:r w:rsid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bookmarkStart w:id="3" w:name="OLE_LINK179"/>
      <w:r w:rsidR="001533B1"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</w:t>
      </w:r>
      <w:r w:rsid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&lt;0.05</w:t>
      </w:r>
      <w:bookmarkEnd w:id="3"/>
      <w:r w:rsid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, </w:t>
      </w:r>
      <w:bookmarkStart w:id="4" w:name="OLE_LINK180"/>
      <w:r w:rsidR="001533B1"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</w:t>
      </w:r>
      <w:bookmarkEnd w:id="4"/>
      <w:r w:rsidR="001533B1"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</w:t>
      </w:r>
      <w:r w:rsid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&lt;0.01,</w:t>
      </w:r>
      <w:r w:rsidR="001533B1" w:rsidRPr="001533B1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 xml:space="preserve"> </w:t>
      </w:r>
      <w:r w:rsidR="001533B1"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★★</w:t>
      </w:r>
      <w:r w:rsidR="001533B1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P</w:t>
      </w:r>
      <w:r w:rsidR="001533B1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&lt;0.001</w:t>
      </w:r>
      <w:r w:rsidR="001533B1">
        <w:rPr>
          <w:rFonts w:ascii="Times New Roman" w:hAnsi="Times New Roman" w:cs="Times New Roman"/>
          <w:szCs w:val="22"/>
          <w:shd w:val="clear" w:color="auto" w:fill="FFFFFF"/>
          <w:lang w:val="en-US"/>
        </w:rPr>
        <w:t>,</w:t>
      </w:r>
      <w:r w:rsidR="001533B1" w:rsidRPr="001533B1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 xml:space="preserve"> </w:t>
      </w:r>
      <w:r w:rsidR="001533B1"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★★★</w:t>
      </w:r>
      <w:r w:rsidR="001533B1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&lt;0.00</w:t>
      </w:r>
      <w:r w:rsid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0</w:t>
      </w:r>
      <w:r w:rsidR="001533B1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1</w:t>
      </w:r>
      <w:r w:rsidR="001533B1">
        <w:rPr>
          <w:rFonts w:ascii="Times New Roman" w:hAnsi="Times New Roman" w:cs="Times New Roman"/>
          <w:szCs w:val="22"/>
          <w:shd w:val="clear" w:color="auto" w:fill="FFFFFF"/>
          <w:lang w:val="en-US"/>
        </w:rPr>
        <w:t>.</w:t>
      </w:r>
    </w:p>
    <w:p w14:paraId="2870FD25" w14:textId="11AC3F5F" w:rsidR="00882BC2" w:rsidRDefault="00882BC2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1807EB91" w14:textId="02E4DB2B" w:rsidR="00882BC2" w:rsidRDefault="00882BC2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20B8AAA8" w14:textId="14745967" w:rsidR="00882BC2" w:rsidRDefault="005D70F7">
      <w:pP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noProof/>
          <w:spacing w:val="-10"/>
          <w:kern w:val="28"/>
          <w:sz w:val="20"/>
          <w:szCs w:val="20"/>
          <w:shd w:val="clear" w:color="auto" w:fill="FFFFFF"/>
          <w:lang w:val="en-US"/>
          <w14:ligatures w14:val="standardContextual"/>
        </w:rPr>
        <w:lastRenderedPageBreak/>
        <w:drawing>
          <wp:inline distT="0" distB="0" distL="0" distR="0" wp14:anchorId="4E969065" wp14:editId="694902EB">
            <wp:extent cx="5943600" cy="7010400"/>
            <wp:effectExtent l="0" t="0" r="0" b="0"/>
            <wp:docPr id="1645295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29543" name="Picture 1645295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BE331" w14:textId="5D171842" w:rsidR="003C5D29" w:rsidRPr="00DF0C48" w:rsidRDefault="00495F7A" w:rsidP="003C5D29">
      <w:pPr>
        <w:rPr>
          <w:rFonts w:ascii="Times New Roman" w:hAnsi="Times New Roman" w:cs="Times New Roman"/>
          <w:szCs w:val="22"/>
          <w:shd w:val="clear" w:color="auto" w:fill="FFFFFF"/>
          <w:lang w:val="en-US"/>
        </w:rPr>
      </w:pPr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Fig. S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2</w:t>
      </w:r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.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Statistical </w:t>
      </w:r>
      <w:r w:rsid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r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esults of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g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enus-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l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evel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g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ut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m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icrobiota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a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bundance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f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ollowing OXT 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i</w:t>
      </w:r>
      <w:r w:rsidR="003C5D29" w:rsidRPr="003C5D29">
        <w:rPr>
          <w:rFonts w:ascii="Times New Roman" w:eastAsiaTheme="majorEastAsia" w:hAnsi="Times New Roman" w:cs="Times New Roman" w:hint="eastAsia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ntervention</w:t>
      </w:r>
      <w:r w:rsidR="003C5D2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r w:rsidR="003C5D29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(A)</w:t>
      </w:r>
      <w:r w:rsid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3C5D29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Genus-level gut microbiota showing significant intergroup differences.</w:t>
      </w:r>
      <w:r w:rsid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n=6. Wilcoxon rank-sum test was used for statistical analysis. Data expressed as mean 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±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SEM. 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vertAlign w:val="superscript"/>
          <w:lang w:val="en-US"/>
        </w:rPr>
        <w:t>★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P&lt;0.05, 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vertAlign w:val="superscript"/>
          <w:lang w:val="en-US"/>
        </w:rPr>
        <w:t>★★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P&lt;0.01</w:t>
      </w:r>
      <w:r w:rsid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,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vertAlign w:val="superscript"/>
          <w:lang w:val="en-US"/>
        </w:rPr>
        <w:t>★★★</w:t>
      </w:r>
      <w:r w:rsidR="003C5D29"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P</w:t>
      </w:r>
      <w:r w:rsidR="003C5D29"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&lt;0.001.</w:t>
      </w:r>
    </w:p>
    <w:p w14:paraId="3C1BEE4C" w14:textId="0EF7C78D" w:rsidR="00495F7A" w:rsidRPr="003C5D29" w:rsidRDefault="00495F7A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5FF757D" w14:textId="77777777" w:rsidR="001533B1" w:rsidRDefault="001533B1">
      <w:pP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shd w:val="clear" w:color="auto" w:fill="FFFFFF"/>
          <w:lang w:val="en-US"/>
        </w:rPr>
      </w:pPr>
    </w:p>
    <w:p w14:paraId="029C9A94" w14:textId="77777777" w:rsidR="001533B1" w:rsidRDefault="001533B1">
      <w:pP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shd w:val="clear" w:color="auto" w:fill="FFFFFF"/>
          <w:lang w:val="en-US"/>
        </w:rPr>
      </w:pPr>
    </w:p>
    <w:p w14:paraId="670D23C7" w14:textId="7E2282D3" w:rsidR="00882BC2" w:rsidRDefault="00882BC2">
      <w:pP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shd w:val="clear" w:color="auto" w:fill="FFFFFF"/>
          <w:lang w:val="en-US"/>
        </w:rPr>
      </w:pPr>
    </w:p>
    <w:p w14:paraId="0D01CA52" w14:textId="3DB262A1" w:rsidR="00882BC2" w:rsidRDefault="005D70F7">
      <w:pPr>
        <w:rPr>
          <w:rFonts w:ascii="Times New Roman" w:eastAsiaTheme="majorEastAsia" w:hAnsi="Times New Roman" w:cs="Times New Roman"/>
          <w:spacing w:val="-10"/>
          <w:kern w:val="28"/>
          <w:sz w:val="20"/>
          <w:szCs w:val="20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noProof/>
          <w:spacing w:val="-10"/>
          <w:kern w:val="28"/>
          <w:sz w:val="20"/>
          <w:szCs w:val="20"/>
          <w:shd w:val="clear" w:color="auto" w:fill="FFFFFF"/>
          <w:lang w:val="en-US"/>
          <w14:ligatures w14:val="standardContextual"/>
        </w:rPr>
        <w:lastRenderedPageBreak/>
        <w:drawing>
          <wp:inline distT="0" distB="0" distL="0" distR="0" wp14:anchorId="7F7E8962" wp14:editId="4E3CA2CA">
            <wp:extent cx="4127500" cy="3835400"/>
            <wp:effectExtent l="0" t="0" r="0" b="0"/>
            <wp:docPr id="17669696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969674" name="Picture 176696967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7608" w14:textId="3B285621" w:rsidR="001533B1" w:rsidRDefault="001533B1" w:rsidP="001533B1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  <w:bookmarkStart w:id="5" w:name="OLE_LINK152"/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Fig. S</w:t>
      </w:r>
      <w:bookmarkEnd w:id="5"/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3</w:t>
      </w:r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.</w:t>
      </w:r>
      <w:r w:rsidRPr="001533B1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 Analysis of the association between behavioral outcomes and intestinal microbial communities.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bookmarkStart w:id="6" w:name="OLE_LINK153"/>
      <w:r w:rsidRPr="00324127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(A)</w:t>
      </w:r>
      <w:bookmarkEnd w:id="6"/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Correlation analysis between the behavioral results of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N</w:t>
      </w:r>
      <w:r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a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Cl+</w:t>
      </w:r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APP</w:t>
      </w:r>
      <w:proofErr w:type="spellEnd"/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/PS1-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SI</w:t>
      </w:r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and 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OXT+</w:t>
      </w:r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APP/PS1-SI groups and the gut microbiota abundance at the 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family</w:t>
      </w:r>
      <w:r w:rsidRPr="0080573D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level.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Pr="001533B1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Spearman correlation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r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P&lt;0.05, </w:t>
      </w:r>
      <w:r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★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&lt;0.01,</w:t>
      </w:r>
      <w:r w:rsidRPr="001533B1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 xml:space="preserve"> </w:t>
      </w:r>
      <w:bookmarkStart w:id="7" w:name="OLE_LINK183"/>
      <w:r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★★</w:t>
      </w:r>
      <w:r w:rsidRPr="003C5D29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P</w:t>
      </w:r>
      <w:r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&lt;0.001</w:t>
      </w:r>
      <w:bookmarkEnd w:id="7"/>
      <w:r>
        <w:rPr>
          <w:rFonts w:ascii="Times New Roman" w:hAnsi="Times New Roman" w:cs="Times New Roman"/>
          <w:szCs w:val="22"/>
          <w:shd w:val="clear" w:color="auto" w:fill="FFFFFF"/>
          <w:lang w:val="en-US"/>
        </w:rPr>
        <w:t>,</w:t>
      </w:r>
      <w:r w:rsidRPr="001533B1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 xml:space="preserve"> </w:t>
      </w:r>
      <w:r w:rsidRPr="00DF0C48">
        <w:rPr>
          <w:rFonts w:ascii="Times New Roman" w:hAnsi="Times New Roman" w:cs="Times New Roman" w:hint="eastAsia"/>
          <w:szCs w:val="22"/>
          <w:shd w:val="clear" w:color="auto" w:fill="FFFFFF"/>
          <w:vertAlign w:val="superscript"/>
          <w:lang w:val="en-US"/>
        </w:rPr>
        <w:t>★★★★</w:t>
      </w:r>
      <w:r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&lt;0.0</w:t>
      </w:r>
      <w:r w:rsid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0</w:t>
      </w:r>
      <w:r w:rsidRPr="003C5D2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01.</w:t>
      </w:r>
    </w:p>
    <w:p w14:paraId="157D0689" w14:textId="78706160" w:rsidR="004D2B89" w:rsidRDefault="004D2B89" w:rsidP="001533B1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0A549524" w14:textId="5B3B7C69" w:rsidR="004D2B89" w:rsidRDefault="004D2B89" w:rsidP="001533B1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  <w:r>
        <w:rPr>
          <w:rFonts w:ascii="Times New Roman" w:eastAsiaTheme="majorEastAsia" w:hAnsi="Times New Roman" w:cs="Times New Roman"/>
          <w:noProof/>
          <w:spacing w:val="-10"/>
          <w:kern w:val="28"/>
          <w:sz w:val="22"/>
          <w:szCs w:val="22"/>
          <w:shd w:val="clear" w:color="auto" w:fill="FFFFFF"/>
          <w:lang w:val="en-US"/>
          <w14:ligatures w14:val="standardContextual"/>
        </w:rPr>
        <w:lastRenderedPageBreak/>
        <w:drawing>
          <wp:inline distT="0" distB="0" distL="0" distR="0" wp14:anchorId="1420A848" wp14:editId="3129868D">
            <wp:extent cx="4089400" cy="4762500"/>
            <wp:effectExtent l="0" t="0" r="0" b="0"/>
            <wp:docPr id="892570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570215" name="Picture 8925702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CEF71" w14:textId="2F73DE03" w:rsidR="004D2B89" w:rsidRPr="0012637A" w:rsidRDefault="004D2B89" w:rsidP="001533B1">
      <w:pP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</w:pPr>
      <w:r w:rsidRPr="00D85D98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Fig. S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4. </w:t>
      </w:r>
      <w:r w:rsidRPr="004D2B8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Comparison of social behavior at each stage between the APP/PS1-SI group and the </w:t>
      </w:r>
      <w:proofErr w:type="spellStart"/>
      <w:r w:rsidRPr="004D2B8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NaCl+APP</w:t>
      </w:r>
      <w:proofErr w:type="spellEnd"/>
      <w:r w:rsidRPr="004D2B89"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>/PS1-SI group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bookmarkStart w:id="8" w:name="OLE_LINK154"/>
      <w:r w:rsidRPr="00324127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(A)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bookmarkEnd w:id="8"/>
      <w:r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Comparison of exploration time toward conspecific and ball, and sociability index across 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the </w:t>
      </w:r>
      <w:r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sociability </w:t>
      </w:r>
      <w:bookmarkStart w:id="9" w:name="OLE_LINK155"/>
      <w:r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hase</w:t>
      </w:r>
      <w:bookmarkEnd w:id="9"/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.</w:t>
      </w:r>
      <w:r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Pr="00324127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(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B</w:t>
      </w:r>
      <w:r w:rsidRPr="00324127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)</w:t>
      </w:r>
      <w:r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</w:t>
      </w:r>
      <w:r w:rsidR="0012637A" w:rsidRP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Comparison of exploration time toward familiar and novel conspecifics, and discrimination index in the social novelty </w:t>
      </w:r>
      <w:bookmarkStart w:id="10" w:name="OLE_LINK156"/>
      <w:r w:rsidR="0012637A"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hase</w:t>
      </w:r>
      <w:bookmarkEnd w:id="10"/>
      <w:r w:rsid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(C) </w:t>
      </w:r>
      <w:r w:rsidR="0012637A" w:rsidRP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Comparison of exploration time toward familiar and novel conspecifics, and discrimination index in the long-term social memory </w:t>
      </w:r>
      <w:r w:rsidR="0012637A" w:rsidRPr="004D2B89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phase</w:t>
      </w:r>
      <w:r w:rsid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</w:t>
      </w:r>
      <w:r w:rsidR="0012637A" w:rsidRP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n = 9 (APP/PS1-SI), 11 (</w:t>
      </w:r>
      <w:proofErr w:type="spellStart"/>
      <w:r w:rsidR="0012637A" w:rsidRP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NaCl+APP</w:t>
      </w:r>
      <w:proofErr w:type="spellEnd"/>
      <w:r w:rsidR="0012637A" w:rsidRP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/PS1-SI)</w:t>
      </w:r>
      <w:r w:rsid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 xml:space="preserve">. Unpaired t-test. </w:t>
      </w:r>
      <w:r w:rsidR="0012637A" w:rsidRPr="0012637A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Data expressed as mean </w:t>
      </w:r>
      <w:r w:rsidR="0012637A" w:rsidRPr="0012637A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±</w:t>
      </w:r>
      <w:r w:rsidR="0012637A" w:rsidRPr="0012637A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 xml:space="preserve"> SEM. </w:t>
      </w:r>
      <w:r w:rsidR="0012637A" w:rsidRPr="0012637A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vertAlign w:val="superscript"/>
          <w:lang w:val="en-US"/>
        </w:rPr>
        <w:t>★</w:t>
      </w:r>
      <w:r w:rsidR="0012637A" w:rsidRPr="0012637A">
        <w:rPr>
          <w:rFonts w:ascii="Times New Roman" w:eastAsiaTheme="majorEastAsia" w:hAnsi="Times New Roman" w:cs="Times New Roman" w:hint="eastAsia"/>
          <w:spacing w:val="-10"/>
          <w:kern w:val="28"/>
          <w:sz w:val="22"/>
          <w:szCs w:val="22"/>
          <w:shd w:val="clear" w:color="auto" w:fill="FFFFFF"/>
          <w:lang w:val="en-US"/>
        </w:rPr>
        <w:t>P&lt;0.05</w:t>
      </w:r>
      <w:r w:rsidR="0012637A">
        <w:rPr>
          <w:rFonts w:ascii="Times New Roman" w:eastAsiaTheme="majorEastAsia" w:hAnsi="Times New Roman" w:cs="Times New Roman"/>
          <w:spacing w:val="-10"/>
          <w:kern w:val="28"/>
          <w:sz w:val="22"/>
          <w:szCs w:val="22"/>
          <w:shd w:val="clear" w:color="auto" w:fill="FFFFFF"/>
          <w:lang w:val="en-US"/>
        </w:rPr>
        <w:t>.</w:t>
      </w:r>
    </w:p>
    <w:p w14:paraId="41B6F57A" w14:textId="667BE619" w:rsidR="001533B1" w:rsidRPr="001533B1" w:rsidRDefault="001533B1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sectPr w:rsidR="001533B1" w:rsidRPr="00153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59"/>
    <w:rsid w:val="00072859"/>
    <w:rsid w:val="0012637A"/>
    <w:rsid w:val="001533B1"/>
    <w:rsid w:val="00262636"/>
    <w:rsid w:val="00324127"/>
    <w:rsid w:val="003C5D29"/>
    <w:rsid w:val="003E3C6B"/>
    <w:rsid w:val="003E72C2"/>
    <w:rsid w:val="0043044C"/>
    <w:rsid w:val="00495F7A"/>
    <w:rsid w:val="004D2B89"/>
    <w:rsid w:val="005126D4"/>
    <w:rsid w:val="00525D81"/>
    <w:rsid w:val="005433FA"/>
    <w:rsid w:val="005D70F7"/>
    <w:rsid w:val="006706D6"/>
    <w:rsid w:val="00683039"/>
    <w:rsid w:val="00755657"/>
    <w:rsid w:val="007A2396"/>
    <w:rsid w:val="0080573D"/>
    <w:rsid w:val="00882BC2"/>
    <w:rsid w:val="00B46E14"/>
    <w:rsid w:val="00C63382"/>
    <w:rsid w:val="00CE3F41"/>
    <w:rsid w:val="00D43E97"/>
    <w:rsid w:val="00D75A30"/>
    <w:rsid w:val="00D85D98"/>
    <w:rsid w:val="00E02115"/>
    <w:rsid w:val="00E62F04"/>
    <w:rsid w:val="00F32972"/>
    <w:rsid w:val="00FA71E3"/>
    <w:rsid w:val="00FF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6F97C"/>
  <w15:chartTrackingRefBased/>
  <w15:docId w15:val="{38B4F5DA-6544-D640-9562-F667D7EF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68303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68303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8303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3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0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0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039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3241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feng</dc:creator>
  <cp:keywords/>
  <dc:description/>
  <cp:lastModifiedBy>LIU Mingfeng</cp:lastModifiedBy>
  <cp:revision>7</cp:revision>
  <dcterms:created xsi:type="dcterms:W3CDTF">2025-02-17T06:51:00Z</dcterms:created>
  <dcterms:modified xsi:type="dcterms:W3CDTF">2025-06-11T12:23:00Z</dcterms:modified>
</cp:coreProperties>
</file>